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80" w:rsidRDefault="00EA3780" w:rsidP="00EA3780">
      <w:pPr>
        <w:spacing w:beforeLines="50" w:before="180"/>
      </w:pPr>
      <w:r>
        <w:rPr>
          <w:noProof/>
        </w:rPr>
        <w:drawing>
          <wp:inline distT="0" distB="0" distL="0" distR="0" wp14:anchorId="1E65F819" wp14:editId="48EB91AD">
            <wp:extent cx="6158675" cy="5929313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675" cy="5929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B0409" w:rsidRDefault="0044317E" w:rsidP="00EA3780">
      <w:pPr>
        <w:spacing w:beforeLines="50" w:before="180"/>
        <w:rPr>
          <w:rFonts w:ascii="Times New Roman" w:eastAsia="新細明體" w:hAnsi="Times New Roman" w:cs="Times New Roman"/>
          <w:color w:val="000000"/>
          <w:szCs w:val="24"/>
        </w:rPr>
      </w:pPr>
      <w:bookmarkStart w:id="0" w:name="_Hlk107315571"/>
      <w:r w:rsidRPr="0044317E">
        <w:rPr>
          <w:rFonts w:ascii="Times New Roman" w:eastAsia="新細明體" w:hAnsi="Times New Roman" w:cs="Times New Roman"/>
          <w:b/>
          <w:color w:val="000000"/>
          <w:szCs w:val="24"/>
        </w:rPr>
        <w:t>Multimedia Appendix</w:t>
      </w:r>
      <w:r>
        <w:rPr>
          <w:rFonts w:ascii="Times New Roman" w:eastAsia="新細明體" w:hAnsi="Times New Roman" w:cs="Times New Roman" w:hint="eastAsia"/>
          <w:b/>
          <w:color w:val="000000"/>
          <w:szCs w:val="24"/>
        </w:rPr>
        <w:t xml:space="preserve"> </w:t>
      </w:r>
      <w:bookmarkStart w:id="1" w:name="_GoBack"/>
      <w:bookmarkEnd w:id="1"/>
      <w:r w:rsidR="004B0409" w:rsidRPr="00604ECB">
        <w:rPr>
          <w:rFonts w:ascii="Times New Roman" w:eastAsia="新細明體" w:hAnsi="Times New Roman" w:cs="Times New Roman"/>
          <w:b/>
          <w:color w:val="000000"/>
          <w:szCs w:val="24"/>
        </w:rPr>
        <w:t>5.</w:t>
      </w:r>
      <w:r w:rsidR="004B0409" w:rsidRPr="00F07D33">
        <w:rPr>
          <w:rFonts w:ascii="Times New Roman" w:eastAsia="新細明體" w:hAnsi="Times New Roman" w:cs="Times New Roman"/>
          <w:color w:val="000000"/>
          <w:szCs w:val="24"/>
        </w:rPr>
        <w:t xml:space="preserve"> </w:t>
      </w:r>
      <w:bookmarkEnd w:id="0"/>
      <w:r w:rsidR="004B0409">
        <w:rPr>
          <w:rFonts w:ascii="Times New Roman" w:hAnsi="Times New Roman" w:cs="Times New Roman"/>
          <w:szCs w:val="24"/>
        </w:rPr>
        <w:t>Patient selection flowchart</w:t>
      </w:r>
      <w:r w:rsidR="004B0409" w:rsidRPr="00F07D33">
        <w:rPr>
          <w:rFonts w:ascii="Times New Roman" w:hAnsi="Times New Roman" w:cs="Times New Roman"/>
          <w:szCs w:val="24"/>
        </w:rPr>
        <w:t>.</w:t>
      </w:r>
    </w:p>
    <w:p w:rsidR="00EA3780" w:rsidRPr="004B0409" w:rsidRDefault="004B0409" w:rsidP="00EA3780">
      <w:pPr>
        <w:spacing w:beforeLines="50" w:before="180"/>
        <w:rPr>
          <w:rFonts w:ascii="Times New Roman" w:eastAsia="新細明體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szCs w:val="24"/>
        </w:rPr>
        <w:t>*</w:t>
      </w:r>
      <w:r w:rsidR="00EA3780" w:rsidRPr="00F07D33">
        <w:rPr>
          <w:rFonts w:ascii="Times New Roman" w:hAnsi="Times New Roman" w:cs="Times New Roman"/>
          <w:szCs w:val="24"/>
        </w:rPr>
        <w:t>SHH: Shuang Ho Hospital</w:t>
      </w:r>
      <w:r w:rsidR="00EA3780">
        <w:rPr>
          <w:rFonts w:ascii="Times New Roman" w:hAnsi="Times New Roman" w:cs="Times New Roman"/>
          <w:szCs w:val="24"/>
        </w:rPr>
        <w:t>;</w:t>
      </w:r>
      <w:r w:rsidR="00EA3780" w:rsidRPr="00F07D33">
        <w:rPr>
          <w:rFonts w:ascii="Times New Roman" w:hAnsi="Times New Roman" w:cs="Times New Roman"/>
          <w:szCs w:val="24"/>
        </w:rPr>
        <w:t xml:space="preserve"> TMUH: Taipei Medical University Hospital; WFH: Wan Fang Hospital </w:t>
      </w:r>
    </w:p>
    <w:p w:rsidR="00433421" w:rsidRPr="004B0409" w:rsidRDefault="00433421">
      <w:pPr>
        <w:widowControl/>
        <w:rPr>
          <w:rFonts w:ascii="Times New Roman" w:hAnsi="Times New Roman" w:cs="Times New Roman"/>
        </w:rPr>
      </w:pPr>
    </w:p>
    <w:sectPr w:rsidR="00433421" w:rsidRPr="004B0409" w:rsidSect="00E207C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06B0" w:rsidRDefault="000C06B0" w:rsidP="00746332">
      <w:r>
        <w:separator/>
      </w:r>
    </w:p>
  </w:endnote>
  <w:endnote w:type="continuationSeparator" w:id="0">
    <w:p w:rsidR="000C06B0" w:rsidRDefault="000C06B0" w:rsidP="00746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06B0" w:rsidRDefault="000C06B0" w:rsidP="00746332">
      <w:r>
        <w:separator/>
      </w:r>
    </w:p>
  </w:footnote>
  <w:footnote w:type="continuationSeparator" w:id="0">
    <w:p w:rsidR="000C06B0" w:rsidRDefault="000C06B0" w:rsidP="007463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00BF4"/>
    <w:multiLevelType w:val="hybridMultilevel"/>
    <w:tmpl w:val="27066C8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8B1215F"/>
    <w:multiLevelType w:val="hybridMultilevel"/>
    <w:tmpl w:val="6A6E890A"/>
    <w:lvl w:ilvl="0" w:tplc="FCFA9356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9B62D7F"/>
    <w:multiLevelType w:val="multilevel"/>
    <w:tmpl w:val="4C18C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7C3"/>
    <w:rsid w:val="000835DA"/>
    <w:rsid w:val="000C06B0"/>
    <w:rsid w:val="000D1F86"/>
    <w:rsid w:val="000E18E6"/>
    <w:rsid w:val="0017138B"/>
    <w:rsid w:val="001D7D6A"/>
    <w:rsid w:val="00233660"/>
    <w:rsid w:val="0027552A"/>
    <w:rsid w:val="002C1E6A"/>
    <w:rsid w:val="00327608"/>
    <w:rsid w:val="0035460B"/>
    <w:rsid w:val="00367346"/>
    <w:rsid w:val="00433412"/>
    <w:rsid w:val="00433421"/>
    <w:rsid w:val="0044317E"/>
    <w:rsid w:val="004B0409"/>
    <w:rsid w:val="00572188"/>
    <w:rsid w:val="00642F42"/>
    <w:rsid w:val="00662122"/>
    <w:rsid w:val="00663C6A"/>
    <w:rsid w:val="006E706D"/>
    <w:rsid w:val="007025F0"/>
    <w:rsid w:val="00746332"/>
    <w:rsid w:val="0074675D"/>
    <w:rsid w:val="007A10B9"/>
    <w:rsid w:val="007A6AB2"/>
    <w:rsid w:val="007C56F5"/>
    <w:rsid w:val="00847F90"/>
    <w:rsid w:val="008A7489"/>
    <w:rsid w:val="009268CB"/>
    <w:rsid w:val="00A9520D"/>
    <w:rsid w:val="00B05C64"/>
    <w:rsid w:val="00B21818"/>
    <w:rsid w:val="00B35F8B"/>
    <w:rsid w:val="00BA4DCA"/>
    <w:rsid w:val="00BC4945"/>
    <w:rsid w:val="00C0677A"/>
    <w:rsid w:val="00D12118"/>
    <w:rsid w:val="00DE7548"/>
    <w:rsid w:val="00E207C3"/>
    <w:rsid w:val="00EA3780"/>
    <w:rsid w:val="00EB6E3D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4123F0"/>
  <w15:chartTrackingRefBased/>
  <w15:docId w15:val="{62215D5C-AD4E-47DF-B4CB-8475C93AF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5D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780"/>
    <w:pPr>
      <w:ind w:left="511" w:hanging="227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3780"/>
    <w:pPr>
      <w:widowControl/>
      <w:spacing w:after="160" w:line="256" w:lineRule="auto"/>
      <w:ind w:leftChars="200" w:left="480"/>
    </w:pPr>
    <w:rPr>
      <w:rFonts w:ascii="Times New Roman" w:hAnsi="Times New Roman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4633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463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46332"/>
    <w:rPr>
      <w:sz w:val="20"/>
      <w:szCs w:val="20"/>
    </w:rPr>
  </w:style>
  <w:style w:type="character" w:styleId="a9">
    <w:name w:val="Hyperlink"/>
    <w:basedOn w:val="a0"/>
    <w:uiPriority w:val="99"/>
    <w:unhideWhenUsed/>
    <w:rsid w:val="00746332"/>
    <w:rPr>
      <w:color w:val="0563C1" w:themeColor="hyperlink"/>
      <w:u w:val="single"/>
    </w:rPr>
  </w:style>
  <w:style w:type="paragraph" w:customStyle="1" w:styleId="Default">
    <w:name w:val="Default"/>
    <w:rsid w:val="000835D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Web">
    <w:name w:val="Normal (Web)"/>
    <w:basedOn w:val="a"/>
    <w:uiPriority w:val="99"/>
    <w:unhideWhenUsed/>
    <w:rsid w:val="000835D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879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ying Chan</dc:creator>
  <cp:keywords/>
  <dc:description/>
  <cp:lastModifiedBy>Fanying Chan</cp:lastModifiedBy>
  <cp:revision>4</cp:revision>
  <dcterms:created xsi:type="dcterms:W3CDTF">2024-10-23T21:08:00Z</dcterms:created>
  <dcterms:modified xsi:type="dcterms:W3CDTF">2024-10-23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f8e9-e0a9-4e4e-a34d-0346e0217dd5</vt:lpwstr>
  </property>
</Properties>
</file>